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2D96A3E" w:rsidR="000035D5" w:rsidRDefault="000035D5">
                            <w:r>
                              <w:t xml:space="preserve">Reported on page number: </w:t>
                            </w:r>
                            <w:r w:rsidR="00BD3F26">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2D96A3E" w:rsidR="000035D5" w:rsidRDefault="000035D5">
                      <w:r>
                        <w:t xml:space="preserve">Reported on page number: </w:t>
                      </w:r>
                      <w:r w:rsidR="00BD3F26">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D3ED9F" w:rsidR="000035D5" w:rsidRDefault="000035D5" w:rsidP="000035D5">
                            <w:r>
                              <w:t xml:space="preserve">Reported on page number: </w:t>
                            </w:r>
                            <w:r w:rsidR="00BD3F26">
                              <w:t>No deviations from the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5D3ED9F" w:rsidR="000035D5" w:rsidRDefault="000035D5" w:rsidP="000035D5">
                      <w:r>
                        <w:t xml:space="preserve">Reported on page number: </w:t>
                      </w:r>
                      <w:r w:rsidR="00BD3F26">
                        <w:t>No deviations from the study protocol after approva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08CBE72">
                <wp:simplePos x="0" y="0"/>
                <wp:positionH relativeFrom="margin">
                  <wp:align>right</wp:align>
                </wp:positionH>
                <wp:positionV relativeFrom="paragraph">
                  <wp:posOffset>708025</wp:posOffset>
                </wp:positionV>
                <wp:extent cx="6838950" cy="1688465"/>
                <wp:effectExtent l="0" t="0" r="19050" b="1333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88637"/>
                        </a:xfrm>
                        <a:prstGeom prst="rect">
                          <a:avLst/>
                        </a:prstGeom>
                        <a:solidFill>
                          <a:srgbClr val="FFFFFF"/>
                        </a:solidFill>
                        <a:ln w="9525">
                          <a:solidFill>
                            <a:srgbClr val="193A65"/>
                          </a:solidFill>
                          <a:miter lim="800000"/>
                          <a:headEnd/>
                          <a:tailEnd/>
                        </a:ln>
                      </wps:spPr>
                      <wps:txbx>
                        <w:txbxContent>
                          <w:p w14:paraId="35FAE45A" w14:textId="77777777" w:rsidR="00BD3F26" w:rsidRDefault="00BD3F26" w:rsidP="00BD3F26">
                            <w:r>
                              <w:t xml:space="preserve">Thank you for your query regarding the involvement of local collaborators in our study titled "Enhancing patient-centered care: evaluating quality of life in type 2 Diabetes management." </w:t>
                            </w:r>
                          </w:p>
                          <w:p w14:paraId="41AE696F" w14:textId="75172CC7" w:rsidR="000035D5" w:rsidRDefault="00BD3F26" w:rsidP="00BD3F26">
                            <w:r>
                              <w:t>We acknowledge the vital contributions of local collaborators in our research. Our team included doctors(co-authors) from the regions where the study was conducted. These collaborators were instrumental in designing the study, collecting data, and interpreting the results, ensuring that our approach was culturally sensitive and appropriately tailored to the specific needs of the community. Their insights and expertise have enriched the quality and applicability of our findings, making our study truly patient-cente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32.9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DmaDGQIAACcEAAAOAAAAZHJzL2Uyb0RvYy54bWysU9tu2zAMfR+wfxD0vjjOrY4Rp8jSZRjQ&#13;&#10;XYBuHyDLcixMFjVJid19/SjZTbPbyzA9CKRIHZKH5Oa2bxU5C+sk6IKmkyklQnOopD4W9Mvnw6uM&#13;&#10;EueZrpgCLQr6KBy93b58selMLmbQgKqEJQiiXd6ZgjbemzxJHG9Ey9wEjNBorMG2zKNqj0llWYfo&#13;&#10;rUpm0+kq6cBWxgIXzuHr3WCk24hf14L7j3XthCeqoJibj7eNdxnuZLth+dEy00g+psH+IYuWSY1B&#13;&#10;L1B3zDNysvI3qFZyCw5qP+HQJlDXkotYA1aTTn+p5qFhRsRakBxnLjS5/wfLP5wfzCdLfP8aemxg&#13;&#10;LMKZe+BfHdGwb5g+ip210DWCVRg4DZQlnXH5+DVQ7XIXQMruPVTYZHbyEIH62raBFayTIDo24PFC&#13;&#10;uug94fi4yubZeokmjrZ0lWWr+U2MwfKn78Y6/1ZAS4JQUItdjfDsfO98SIflTy4hmgMlq4NUKir2&#13;&#10;WO6VJWeGE3CIZ0T/yU1p0hV0vZwtBwb+CpGu57vV8k8QrfQ4ykq2Bc2m4QQnlgfe3ugqyp5JNciY&#13;&#10;stIjkYG7gUXflz2RVUFn4W/gtYTqEZm1MEwubhoKDdjvlHQ4tQV1307MCkrUO43dWaeLRRjzqCyW&#13;&#10;NzNU7LWlvLYwzRGqoJ6SQdz7uBohbQ077GItI7/PmYwp4zRG2sfNCeN+rUev5/3e/gAAAP//AwBQ&#13;&#10;SwMEFAAGAAgAAAAhALxrVIjiAAAADgEAAA8AAABkcnMvZG93bnJldi54bWxMj0FLw0AQhe+C/2EZ&#13;&#10;wYvYTaomkmZTpCJ4krYK4m2aHZNgdrZkN236752e9DIw7zFv3lcuJ9erAw2h82wgnSWgiGtvO24M&#13;&#10;fLy/3D6CChHZYu+ZDJwowLK6vCixsP7IGzpsY6MkhEOBBtoY94XWoW7JYZj5PbF4335wGGUdGm0H&#13;&#10;PEq46/U8STLtsGP50OKeVi3VP9vRGRhvsvWns/oL52/86lcBT5uYGXN9NT0vZDwtQEWa4t8FnBmk&#13;&#10;P1RSbOdHtkH1BoQmipqmD6DOdpLnIu0M3OX5Peiq1P8xql8AAAD//wMAUEsBAi0AFAAGAAgAAAAh&#13;&#10;ALaDOJL+AAAA4QEAABMAAAAAAAAAAAAAAAAAAAAAAFtDb250ZW50X1R5cGVzXS54bWxQSwECLQAU&#13;&#10;AAYACAAAACEAOP0h/9YAAACUAQAACwAAAAAAAAAAAAAAAAAvAQAAX3JlbHMvLnJlbHNQSwECLQAU&#13;&#10;AAYACAAAACEAJw5mgxkCAAAnBAAADgAAAAAAAAAAAAAAAAAuAgAAZHJzL2Uyb0RvYy54bWxQSwEC&#13;&#10;LQAUAAYACAAAACEAvGtUiOIAAAAOAQAADwAAAAAAAAAAAAAAAABzBAAAZHJzL2Rvd25yZXYueG1s&#13;&#10;UEsFBgAAAAAEAAQA8wAAAIIFAAAAAA==&#13;&#10;" strokecolor="#193a65">
                <v:textbox>
                  <w:txbxContent>
                    <w:p w14:paraId="35FAE45A" w14:textId="77777777" w:rsidR="00BD3F26" w:rsidRDefault="00BD3F26" w:rsidP="00BD3F26">
                      <w:r>
                        <w:t xml:space="preserve">Thank you for your query regarding the involvement of local collaborators in our study titled "Enhancing patient-centered care: evaluating quality of life in type 2 Diabetes management." </w:t>
                      </w:r>
                    </w:p>
                    <w:p w14:paraId="41AE696F" w14:textId="75172CC7" w:rsidR="000035D5" w:rsidRDefault="00BD3F26" w:rsidP="00BD3F26">
                      <w:r>
                        <w:t>We acknowledge the vital contributions of local collaborators in our research. Our team included doctors(co-authors) from the regions where the study was conducted. These collaborators were instrumental in designing the study, collecting data, and interpreting the results, ensuring that our approach was culturally sensitive and appropriately tailored to the specific needs of the community. Their insights and expertise have enriched the quality and applicability of our findings, making our study truly patient-center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0C55501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922AAE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9220B67" w:rsidR="000035D5" w:rsidRDefault="00BD3F26" w:rsidP="000035D5">
                            <w:r w:rsidRPr="00BD3F26">
                              <w:t>Yes, written informed consent was taken, mentioned in page 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9220B67" w:rsidR="000035D5" w:rsidRDefault="00BD3F26" w:rsidP="000035D5">
                      <w:r w:rsidRPr="00BD3F26">
                        <w:t>Yes, written informed consent was taken, mentioned in page 4.</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FEF4479" w:rsidR="000035D5" w:rsidRDefault="00BD3F26"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8025F63">
                <wp:simplePos x="0" y="0"/>
                <wp:positionH relativeFrom="margin">
                  <wp:posOffset>3175</wp:posOffset>
                </wp:positionH>
                <wp:positionV relativeFrom="paragraph">
                  <wp:posOffset>1144905</wp:posOffset>
                </wp:positionV>
                <wp:extent cx="6838950" cy="17018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01800"/>
                        </a:xfrm>
                        <a:prstGeom prst="rect">
                          <a:avLst/>
                        </a:prstGeom>
                        <a:solidFill>
                          <a:srgbClr val="FFFFFF"/>
                        </a:solidFill>
                        <a:ln w="9525">
                          <a:solidFill>
                            <a:srgbClr val="193A65"/>
                          </a:solidFill>
                          <a:miter lim="800000"/>
                          <a:headEnd/>
                          <a:tailEnd/>
                        </a:ln>
                      </wps:spPr>
                      <wps:txbx>
                        <w:txbxContent>
                          <w:p w14:paraId="561A9041" w14:textId="77777777" w:rsidR="00BD3F26" w:rsidRPr="0036288F" w:rsidRDefault="00BD3F26" w:rsidP="00BD3F26">
                            <w:r w:rsidRPr="0036288F">
                              <w:t>Our study, "Enhancing patient-centered care: evaluating quality of life in type 2 Diabetes management," actively involved local community members in several stages to ensure that our research was aligned with their needs and perspectives. Before finalizing the research aims and methodologies, we conducted a series of focus groups and community forums that included potential participants, local healthcare providers, and representatives from local diabetes support groups. These discussions helped us refine our research questions and tailor our methodology to better address the specific concerns and conditions of the community. For example, input received led to the inclusion of specific quality of life indicators that are particularly affected within the local context, which were not initially covered in our study design.</w:t>
                            </w:r>
                          </w:p>
                          <w:p w14:paraId="541CEFB2" w14:textId="77777777" w:rsidR="00BD3F26" w:rsidRDefault="00BD3F26" w:rsidP="00BD3F26"/>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5pt;margin-top:90.15pt;width:538.5pt;height:13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tbzFGgIAACcEAAAOAAAAZHJzL2Uyb0RvYy54bWysU9uO2yAQfa/Uf0C8N7azSTax4qzSbFNV&#13;&#10;2l6kbT8AYxyjYoYCiZ1+fQfszUbb9qUqD2iGgcPMmTPru75V5CSsk6ALmk1SSoTmUEl9KOi3r/s3&#13;&#10;S0qcZ7piCrQo6Fk4erd5/WrdmVxMoQFVCUsQRLu8MwVtvDd5kjjeiJa5CRihMViDbZlH1x6SyrIO&#13;&#10;0VuVTNN0kXRgK2OBC+fw9H4I0k3Er2vB/ee6dsITVVDMzcfdxr0Me7JZs/xgmWkkH9Ng/5BFy6TG&#13;&#10;Ty9Q98wzcrTyN6hWcgsOaj/h0CZQ15KLWANWk6UvqnlsmBGxFiTHmQtN7v/B8k+nR/PFEt+/hR4b&#13;&#10;GItw5gH4d0c07BqmD2JrLXSNYBV+nAXKks64fHwaqHa5CyBl9xEqbDI7eohAfW3bwArWSRAdG3C+&#13;&#10;kC56TzgeLpY3y9UcQxxj2W2aLdPYloTlT8+Ndf69gJYEo6AWuxrh2enB+ZAOy5+uhN8cKFntpVLR&#13;&#10;sYdypyw5MVTAPq5YwYtrSpOuoKv5dD4w8FeIbHWzXcz/BNFKj1JWsi0oloBrEFfg7Z2uotA8k2qw&#13;&#10;MWWlRyIDdwOLvi97IquCzsLbwGsJ1RmZtTAoFycNjQbsT0o6VG1B3Y8js4IS9UFjd1bZbBZkHp3Z&#13;&#10;/HaKjr2OlNcRpjlCFdRTMpg7H0cj8KZhi12sZeT3OZMxZVRjpH2cnCD3az/eep7vzS8AAAD//wMA&#13;&#10;UEsDBBQABgAIAAAAIQBzHdKw4QAAAA4BAAAPAAAAZHJzL2Rvd25yZXYueG1sTE9NS8NAEL0L/odl&#13;&#10;BC9id21rGtJsilQET9LWQvE2za5JMDsbsps2/fdOT3oZmPdm3ke+Gl0rTrYPjScNTxMFwlLpTUOV&#13;&#10;hv3n22MKIkQkg60nq+FiA6yK25scM+PPtLWnXawEi1DIUEMdY5dJGcraOgwT31li7tv3DiOvfSVN&#13;&#10;j2cWd62cKpVIhw2xQ42dXde2/NkNTsPwkGwOzsgvnH7Qu18HvGxjovX93fi65PGyBBHtGP8+4NqB&#13;&#10;80PBwY5+IBNEq+GZ7xhN1QzElVaLBUNHDfN5OgNZ5PJ/jeIXAAD//wMAUEsBAi0AFAAGAAgAAAAh&#13;&#10;ALaDOJL+AAAA4QEAABMAAAAAAAAAAAAAAAAAAAAAAFtDb250ZW50X1R5cGVzXS54bWxQSwECLQAU&#13;&#10;AAYACAAAACEAOP0h/9YAAACUAQAACwAAAAAAAAAAAAAAAAAvAQAAX3JlbHMvLnJlbHNQSwECLQAU&#13;&#10;AAYACAAAACEAirW8xRoCAAAnBAAADgAAAAAAAAAAAAAAAAAuAgAAZHJzL2Uyb0RvYy54bWxQSwEC&#13;&#10;LQAUAAYACAAAACEAcx3SsOEAAAAOAQAADwAAAAAAAAAAAAAAAAB0BAAAZHJzL2Rvd25yZXYueG1s&#13;&#10;UEsFBgAAAAAEAAQA8wAAAIIFAAAAAA==&#13;&#10;" strokecolor="#193a65">
                <v:textbox>
                  <w:txbxContent>
                    <w:p w14:paraId="561A9041" w14:textId="77777777" w:rsidR="00BD3F26" w:rsidRPr="0036288F" w:rsidRDefault="00BD3F26" w:rsidP="00BD3F26">
                      <w:r w:rsidRPr="0036288F">
                        <w:t>Our study, "Enhancing patient-centered care: evaluating quality of life in type 2 Diabetes management," actively involved local community members in several stages to ensure that our research was aligned with their needs and perspectives. Before finalizing the research aims and methodologies, we conducted a series of focus groups and community forums that included potential participants, local healthcare providers, and representatives from local diabetes support groups. These discussions helped us refine our research questions and tailor our methodology to better address the specific concerns and conditions of the community. For example, input received led to the inclusion of specific quality of life indicators that are particularly affected within the local context, which were not initially covered in our study design.</w:t>
                      </w:r>
                    </w:p>
                    <w:p w14:paraId="541CEFB2" w14:textId="77777777" w:rsidR="00BD3F26" w:rsidRDefault="00BD3F26" w:rsidP="00BD3F26"/>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9D02C26" w:rsidR="000035D5" w:rsidRDefault="00BD3F26"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4764F4D2" wp14:editId="34854A9D">
                <wp:simplePos x="0" y="0"/>
                <wp:positionH relativeFrom="margin">
                  <wp:posOffset>133489</wp:posOffset>
                </wp:positionH>
                <wp:positionV relativeFrom="paragraph">
                  <wp:posOffset>602930</wp:posOffset>
                </wp:positionV>
                <wp:extent cx="6838950" cy="2595880"/>
                <wp:effectExtent l="0" t="0" r="19050" b="7620"/>
                <wp:wrapTopAndBottom/>
                <wp:docPr id="15158204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95880"/>
                        </a:xfrm>
                        <a:prstGeom prst="rect">
                          <a:avLst/>
                        </a:prstGeom>
                        <a:solidFill>
                          <a:srgbClr val="FFFFFF"/>
                        </a:solidFill>
                        <a:ln w="9525">
                          <a:solidFill>
                            <a:srgbClr val="193A65"/>
                          </a:solidFill>
                          <a:miter lim="800000"/>
                          <a:headEnd/>
                          <a:tailEnd/>
                        </a:ln>
                      </wps:spPr>
                      <wps:txbx>
                        <w:txbxContent>
                          <w:p w14:paraId="220F6224" w14:textId="77777777" w:rsidR="00BD3F26" w:rsidRDefault="00BD3F26" w:rsidP="00BD3F26">
                            <w:pPr>
                              <w:pStyle w:val="NormalWeb"/>
                              <w:rPr>
                                <w:color w:val="000000"/>
                              </w:rPr>
                            </w:pPr>
                            <w:r>
                              <w:rPr>
                                <w:color w:val="000000"/>
                              </w:rPr>
                              <w:t>To ensure our informed consent documents were understandable and culturally appropriate, we implemented several key strategies:</w:t>
                            </w:r>
                          </w:p>
                          <w:p w14:paraId="4334C237" w14:textId="77777777" w:rsidR="00BD3F26" w:rsidRDefault="00BD3F26" w:rsidP="00BD3F26">
                            <w:pPr>
                              <w:pStyle w:val="NormalWeb"/>
                              <w:numPr>
                                <w:ilvl w:val="0"/>
                                <w:numId w:val="1"/>
                              </w:numPr>
                              <w:rPr>
                                <w:color w:val="000000"/>
                              </w:rPr>
                            </w:pPr>
                            <w:r>
                              <w:rPr>
                                <w:rStyle w:val="Strong"/>
                                <w:color w:val="000000"/>
                              </w:rPr>
                              <w:t>Translation and Back-Translation:</w:t>
                            </w:r>
                            <w:r>
                              <w:rPr>
                                <w:rStyle w:val="apple-converted-space"/>
                                <w:color w:val="000000"/>
                              </w:rPr>
                              <w:t> </w:t>
                            </w:r>
                            <w:r>
                              <w:rPr>
                                <w:color w:val="000000"/>
                              </w:rPr>
                              <w:t>We had the consent forms translated into the local language by professional translators and then back-translated into English by a different team to ensure accuracy and preserve the original intent.</w:t>
                            </w:r>
                          </w:p>
                          <w:p w14:paraId="5A0B9F3B" w14:textId="77777777" w:rsidR="00BD3F26" w:rsidRDefault="00BD3F26" w:rsidP="00BD3F26">
                            <w:pPr>
                              <w:pStyle w:val="NormalWeb"/>
                              <w:numPr>
                                <w:ilvl w:val="0"/>
                                <w:numId w:val="1"/>
                              </w:numPr>
                              <w:rPr>
                                <w:color w:val="000000"/>
                              </w:rPr>
                            </w:pPr>
                            <w:r>
                              <w:rPr>
                                <w:rStyle w:val="Strong"/>
                                <w:color w:val="000000"/>
                              </w:rPr>
                              <w:t>Literacy Considerations:</w:t>
                            </w:r>
                            <w:r>
                              <w:rPr>
                                <w:rStyle w:val="apple-converted-space"/>
                                <w:color w:val="000000"/>
                              </w:rPr>
                              <w:t> </w:t>
                            </w:r>
                            <w:r>
                              <w:rPr>
                                <w:color w:val="000000"/>
                              </w:rPr>
                              <w:t>We adapted our informed consent process to accommodate different literacy levels, offering both written and verbal explanations through trained bilingual staff who addressed any participant questions directly.</w:t>
                            </w:r>
                          </w:p>
                          <w:p w14:paraId="0AE87FD1" w14:textId="77777777" w:rsidR="00BD3F26" w:rsidRDefault="00BD3F26" w:rsidP="00BD3F26">
                            <w:pPr>
                              <w:pStyle w:val="NormalWeb"/>
                              <w:numPr>
                                <w:ilvl w:val="0"/>
                                <w:numId w:val="1"/>
                              </w:numPr>
                              <w:rPr>
                                <w:color w:val="000000"/>
                              </w:rPr>
                            </w:pPr>
                            <w:r>
                              <w:rPr>
                                <w:rStyle w:val="Strong"/>
                                <w:color w:val="000000"/>
                              </w:rPr>
                              <w:t>Cultural Sensitivity:</w:t>
                            </w:r>
                            <w:r>
                              <w:rPr>
                                <w:rStyle w:val="apple-converted-space"/>
                                <w:color w:val="000000"/>
                              </w:rPr>
                              <w:t> </w:t>
                            </w:r>
                            <w:r>
                              <w:rPr>
                                <w:color w:val="000000"/>
                              </w:rPr>
                              <w:t>Local cultural advisors helped us tailor the content and presentation of our materials to align with community norms and values, ensuring respectful and appropriate communication.</w:t>
                            </w:r>
                          </w:p>
                          <w:p w14:paraId="147C1F30" w14:textId="77777777" w:rsidR="00BD3F26" w:rsidRDefault="00BD3F26" w:rsidP="00BD3F26">
                            <w:pPr>
                              <w:pStyle w:val="NormalWeb"/>
                              <w:numPr>
                                <w:ilvl w:val="0"/>
                                <w:numId w:val="1"/>
                              </w:numPr>
                              <w:rPr>
                                <w:color w:val="000000"/>
                              </w:rPr>
                            </w:pPr>
                            <w:r>
                              <w:rPr>
                                <w:rStyle w:val="Strong"/>
                                <w:color w:val="000000"/>
                              </w:rPr>
                              <w:t>Pilot Testing:</w:t>
                            </w:r>
                            <w:r>
                              <w:rPr>
                                <w:rStyle w:val="apple-converted-space"/>
                                <w:color w:val="000000"/>
                              </w:rPr>
                              <w:t> </w:t>
                            </w:r>
                            <w:r>
                              <w:rPr>
                                <w:color w:val="000000"/>
                              </w:rPr>
                              <w:t>We conducted a pilot test of the informed consent process with community members, using their feedback to refine our approach before full deployment.</w:t>
                            </w:r>
                          </w:p>
                          <w:p w14:paraId="78C538FE" w14:textId="77777777" w:rsidR="00BD3F26" w:rsidRDefault="00BD3F26" w:rsidP="00BD3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64F4D2" id="_x0000_s1031" type="#_x0000_t202" style="position:absolute;margin-left:10.5pt;margin-top:47.45pt;width:538.5pt;height:204.4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gH+zGQIAACcEAAAOAAAAZHJzL2Uyb0RvYy54bWysU9uO2yAQfa/Uf0C8N3aycepYcVZptqkq&#13;&#10;bS/Sth+AMY5RMUOBxE6/fgeczUbb9qUqD4hh4MzMmTOr26FT5Cisk6BLOp2klAjNoZZ6X9Lv33Zv&#13;&#10;ckqcZ7pmCrQo6Uk4ert+/WrVm0LMoAVVC0sQRLuiNyVtvTdFkjjeio65CRih0dmA7ZhH0+6T2rIe&#13;&#10;0TuVzNJ0kfRga2OBC+fw9m500nXEbxrB/ZemccITVVLMzcfdxr0Ke7JesWJvmWklP6fB/iGLjkmN&#13;&#10;QS9Qd8wzcrDyN6hOcgsOGj/h0CXQNJKLWANWM01fVPPQMiNiLUiOMxea3P+D5Z+PD+arJX54BwM2&#13;&#10;MBbhzD3wH45o2LZM78XGWuhbwWoMPA2UJb1xxflroNoVLoBU/Seoscns4CECDY3tAitYJ0F0bMDp&#13;&#10;QroYPOF4uchv8mWGLo6+WbbM8jy2JWHF03djnf8goCPhUFKLXY3w7HjvfEiHFU9PQjQHStY7qVQ0&#13;&#10;7L7aKkuODBWwiytW8OKZ0qQv6TKbZSMDf4WYLm82i+xPEJ30KGUlu5LmaVijuAJv73UdheaZVOMZ&#13;&#10;U1b6TGTgbmTRD9VAZF3SGCDwWkF9QmYtjMrFScNDC/YXJT2qtqTu54FZQYn6qLE7y+l8HmQejXn2&#13;&#10;doaGvfZU1x6mOUKV1FMyHrc+jkbgTcMGu9jIyO9zJueUUY2R9vPkBLlf2/HV83yvHwEAAP//AwBQ&#13;&#10;SwMEFAAGAAgAAAAhAGbgboLkAAAADwEAAA8AAABkcnMvZG93bnJldi54bWxMj0FLw0AQhe+C/2EZ&#13;&#10;wYvY3UaNTZpNkYrgqdgqiLdpdk2C2dmQ3bTpv3d60svAzOO9eV+xmlwnDnYIrScN85kCYanypqVa&#13;&#10;w8f7y+0CRIhIBjtPVsPJBliVlxcF5sYfaWsPu1gLDqGQo4Ymxj6XMlSNdRhmvrfE2rcfHEZeh1qa&#13;&#10;AY8c7jqZKJVKhy3xhwZ7u25s9bMbnYbxJn37dEZ+YbKhV78OeNrGVOvrq+l5yeNpCSLaKf454MzA&#13;&#10;/aHkYns/kgmi05DMmSdqyO4zEGddZQu+7DU8qLtHkGUh/3OUvwAAAP//AwBQSwECLQAUAAYACAAA&#13;&#10;ACEAtoM4kv4AAADhAQAAEwAAAAAAAAAAAAAAAAAAAAAAW0NvbnRlbnRfVHlwZXNdLnhtbFBLAQIt&#13;&#10;ABQABgAIAAAAIQA4/SH/1gAAAJQBAAALAAAAAAAAAAAAAAAAAC8BAABfcmVscy8ucmVsc1BLAQIt&#13;&#10;ABQABgAIAAAAIQAEgH+zGQIAACcEAAAOAAAAAAAAAAAAAAAAAC4CAABkcnMvZTJvRG9jLnhtbFBL&#13;&#10;AQItABQABgAIAAAAIQBm4G6C5AAAAA8BAAAPAAAAAAAAAAAAAAAAAHMEAABkcnMvZG93bnJldi54&#13;&#10;bWxQSwUGAAAAAAQABADzAAAAhAUAAAAA&#13;&#10;" strokecolor="#193a65">
                <v:textbox>
                  <w:txbxContent>
                    <w:p w14:paraId="220F6224" w14:textId="77777777" w:rsidR="00BD3F26" w:rsidRDefault="00BD3F26" w:rsidP="00BD3F26">
                      <w:pPr>
                        <w:pStyle w:val="NormalWeb"/>
                        <w:rPr>
                          <w:color w:val="000000"/>
                        </w:rPr>
                      </w:pPr>
                      <w:r>
                        <w:rPr>
                          <w:color w:val="000000"/>
                        </w:rPr>
                        <w:t>To ensure our informed consent documents were understandable and culturally appropriate, we implemented several key strategies:</w:t>
                      </w:r>
                    </w:p>
                    <w:p w14:paraId="4334C237" w14:textId="77777777" w:rsidR="00BD3F26" w:rsidRDefault="00BD3F26" w:rsidP="00BD3F26">
                      <w:pPr>
                        <w:pStyle w:val="NormalWeb"/>
                        <w:numPr>
                          <w:ilvl w:val="0"/>
                          <w:numId w:val="1"/>
                        </w:numPr>
                        <w:rPr>
                          <w:color w:val="000000"/>
                        </w:rPr>
                      </w:pPr>
                      <w:r>
                        <w:rPr>
                          <w:rStyle w:val="Strong"/>
                          <w:color w:val="000000"/>
                        </w:rPr>
                        <w:t>Translation and Back-Translation:</w:t>
                      </w:r>
                      <w:r>
                        <w:rPr>
                          <w:rStyle w:val="apple-converted-space"/>
                          <w:color w:val="000000"/>
                        </w:rPr>
                        <w:t> </w:t>
                      </w:r>
                      <w:r>
                        <w:rPr>
                          <w:color w:val="000000"/>
                        </w:rPr>
                        <w:t>We had the consent forms translated into the local language by professional translators and then back-translated into English by a different team to ensure accuracy and preserve the original intent.</w:t>
                      </w:r>
                    </w:p>
                    <w:p w14:paraId="5A0B9F3B" w14:textId="77777777" w:rsidR="00BD3F26" w:rsidRDefault="00BD3F26" w:rsidP="00BD3F26">
                      <w:pPr>
                        <w:pStyle w:val="NormalWeb"/>
                        <w:numPr>
                          <w:ilvl w:val="0"/>
                          <w:numId w:val="1"/>
                        </w:numPr>
                        <w:rPr>
                          <w:color w:val="000000"/>
                        </w:rPr>
                      </w:pPr>
                      <w:r>
                        <w:rPr>
                          <w:rStyle w:val="Strong"/>
                          <w:color w:val="000000"/>
                        </w:rPr>
                        <w:t>Literacy Considerations:</w:t>
                      </w:r>
                      <w:r>
                        <w:rPr>
                          <w:rStyle w:val="apple-converted-space"/>
                          <w:color w:val="000000"/>
                        </w:rPr>
                        <w:t> </w:t>
                      </w:r>
                      <w:r>
                        <w:rPr>
                          <w:color w:val="000000"/>
                        </w:rPr>
                        <w:t>We adapted our informed consent process to accommodate different literacy levels, offering both written and verbal explanations through trained bilingual staff who addressed any participant questions directly.</w:t>
                      </w:r>
                    </w:p>
                    <w:p w14:paraId="0AE87FD1" w14:textId="77777777" w:rsidR="00BD3F26" w:rsidRDefault="00BD3F26" w:rsidP="00BD3F26">
                      <w:pPr>
                        <w:pStyle w:val="NormalWeb"/>
                        <w:numPr>
                          <w:ilvl w:val="0"/>
                          <w:numId w:val="1"/>
                        </w:numPr>
                        <w:rPr>
                          <w:color w:val="000000"/>
                        </w:rPr>
                      </w:pPr>
                      <w:r>
                        <w:rPr>
                          <w:rStyle w:val="Strong"/>
                          <w:color w:val="000000"/>
                        </w:rPr>
                        <w:t>Cultural Sensitivity:</w:t>
                      </w:r>
                      <w:r>
                        <w:rPr>
                          <w:rStyle w:val="apple-converted-space"/>
                          <w:color w:val="000000"/>
                        </w:rPr>
                        <w:t> </w:t>
                      </w:r>
                      <w:r>
                        <w:rPr>
                          <w:color w:val="000000"/>
                        </w:rPr>
                        <w:t>Local cultural advisors helped us tailor the content and presentation of our materials to align with community norms and values, ensuring respectful and appropriate communication.</w:t>
                      </w:r>
                    </w:p>
                    <w:p w14:paraId="147C1F30" w14:textId="77777777" w:rsidR="00BD3F26" w:rsidRDefault="00BD3F26" w:rsidP="00BD3F26">
                      <w:pPr>
                        <w:pStyle w:val="NormalWeb"/>
                        <w:numPr>
                          <w:ilvl w:val="0"/>
                          <w:numId w:val="1"/>
                        </w:numPr>
                        <w:rPr>
                          <w:color w:val="000000"/>
                        </w:rPr>
                      </w:pPr>
                      <w:r>
                        <w:rPr>
                          <w:rStyle w:val="Strong"/>
                          <w:color w:val="000000"/>
                        </w:rPr>
                        <w:t>Pilot Testing:</w:t>
                      </w:r>
                      <w:r>
                        <w:rPr>
                          <w:rStyle w:val="apple-converted-space"/>
                          <w:color w:val="000000"/>
                        </w:rPr>
                        <w:t> </w:t>
                      </w:r>
                      <w:r>
                        <w:rPr>
                          <w:color w:val="000000"/>
                        </w:rPr>
                        <w:t>We conducted a pilot test of the informed consent process with community members, using their feedback to refine our approach before full deployment.</w:t>
                      </w:r>
                    </w:p>
                    <w:p w14:paraId="78C538FE" w14:textId="77777777" w:rsidR="00BD3F26" w:rsidRDefault="00BD3F26" w:rsidP="00BD3F26"/>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18F67ED7" w14:textId="5C8B5F34" w:rsidR="00BD3F26" w:rsidRDefault="00BD3F26" w:rsidP="000035D5">
      <w:pPr>
        <w:spacing w:before="240" w:after="240"/>
      </w:pPr>
    </w:p>
    <w:p w14:paraId="16E30035" w14:textId="77777777" w:rsidR="00BD3F26" w:rsidRDefault="00BD3F26" w:rsidP="000035D5">
      <w:pPr>
        <w:spacing w:before="240" w:after="240"/>
      </w:pPr>
    </w:p>
    <w:p w14:paraId="12F53E33" w14:textId="77777777" w:rsidR="00BD3F26" w:rsidRDefault="00BD3F26" w:rsidP="000035D5">
      <w:pPr>
        <w:spacing w:before="240" w:after="240"/>
      </w:pPr>
    </w:p>
    <w:p w14:paraId="2D49F634" w14:textId="77777777" w:rsidR="00BD3F26" w:rsidRDefault="00BD3F26" w:rsidP="000035D5">
      <w:pPr>
        <w:spacing w:before="240" w:after="240"/>
      </w:pPr>
    </w:p>
    <w:p w14:paraId="3520D813" w14:textId="77777777" w:rsidR="00BD3F26" w:rsidRDefault="00BD3F26" w:rsidP="000035D5">
      <w:pPr>
        <w:spacing w:before="240" w:after="240"/>
      </w:pPr>
    </w:p>
    <w:p w14:paraId="5EDBB71D" w14:textId="77777777" w:rsidR="00BD3F26" w:rsidRDefault="00BD3F26" w:rsidP="000035D5">
      <w:pPr>
        <w:spacing w:before="240" w:after="240"/>
      </w:pPr>
    </w:p>
    <w:p w14:paraId="38ABBECE" w14:textId="77777777" w:rsidR="00BD3F26" w:rsidRDefault="00BD3F26" w:rsidP="000035D5">
      <w:pPr>
        <w:spacing w:before="240" w:after="240"/>
      </w:pPr>
    </w:p>
    <w:p w14:paraId="01FB5598" w14:textId="77777777" w:rsidR="00BD3F26" w:rsidRDefault="00BD3F26" w:rsidP="000035D5">
      <w:pPr>
        <w:spacing w:before="240" w:after="240"/>
      </w:pPr>
    </w:p>
    <w:p w14:paraId="0BFC88BC" w14:textId="77777777" w:rsidR="00BD3F26" w:rsidRDefault="00BD3F26" w:rsidP="000035D5">
      <w:pPr>
        <w:spacing w:before="240" w:after="240"/>
      </w:pPr>
    </w:p>
    <w:bookmarkEnd w:id="5"/>
    <w:p w14:paraId="1DC85C32" w14:textId="6C10C934" w:rsidR="00BD3F26" w:rsidRDefault="00BD3F26" w:rsidP="000035D5">
      <w:pPr>
        <w:spacing w:before="240" w:after="240"/>
      </w:pPr>
      <w:r>
        <w:rPr>
          <w:noProof/>
        </w:rPr>
        <w:lastRenderedPageBreak/>
        <mc:AlternateContent>
          <mc:Choice Requires="wps">
            <w:drawing>
              <wp:anchor distT="45720" distB="45720" distL="114300" distR="114300" simplePos="0" relativeHeight="251696128" behindDoc="0" locked="0" layoutInCell="1" allowOverlap="1" wp14:anchorId="0687098F" wp14:editId="1604D8ED">
                <wp:simplePos x="0" y="0"/>
                <wp:positionH relativeFrom="margin">
                  <wp:posOffset>73419</wp:posOffset>
                </wp:positionH>
                <wp:positionV relativeFrom="paragraph">
                  <wp:posOffset>907183</wp:posOffset>
                </wp:positionV>
                <wp:extent cx="6838950" cy="213106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31060"/>
                        </a:xfrm>
                        <a:prstGeom prst="rect">
                          <a:avLst/>
                        </a:prstGeom>
                        <a:solidFill>
                          <a:srgbClr val="FFFFFF"/>
                        </a:solidFill>
                        <a:ln w="9525">
                          <a:solidFill>
                            <a:srgbClr val="193A65"/>
                          </a:solidFill>
                          <a:miter lim="800000"/>
                          <a:headEnd/>
                          <a:tailEnd/>
                        </a:ln>
                      </wps:spPr>
                      <wps:txbx>
                        <w:txbxContent>
                          <w:p w14:paraId="21CDD2E0" w14:textId="77777777" w:rsidR="00BD3F26" w:rsidRPr="00BD3F26" w:rsidRDefault="00BD3F26" w:rsidP="00BD3F26">
                            <w:pPr>
                              <w:rPr>
                                <w:rFonts w:ascii="Times New Roman" w:hAnsi="Times New Roman" w:cs="Times New Roman"/>
                              </w:rPr>
                            </w:pPr>
                            <w:r w:rsidRPr="00BD3F26">
                              <w:rPr>
                                <w:rFonts w:ascii="Times New Roman" w:hAnsi="Times New Roman" w:cs="Times New Roman"/>
                                <w:color w:val="000000"/>
                              </w:rPr>
                              <w:t>We are committed to ensuring that the outcomes of our study on "Enhancing patient-centered care: evaluating quality of life in type 2 Diabetes management" are accessible and understandable to the community stakeholders involved. The following steps outline how we plan to achieve this:</w:t>
                            </w:r>
                            <w:r w:rsidRPr="00BD3F26">
                              <w:rPr>
                                <w:rFonts w:ascii="Times New Roman" w:hAnsi="Times New Roman" w:cs="Times New Roman"/>
                                <w:color w:val="000000"/>
                              </w:rPr>
                              <w:br/>
                            </w:r>
                            <w:r w:rsidRPr="00BD3F26">
                              <w:rPr>
                                <w:rStyle w:val="Strong"/>
                                <w:rFonts w:ascii="Times New Roman" w:hAnsi="Times New Roman" w:cs="Times New Roman"/>
                                <w:color w:val="000000"/>
                              </w:rPr>
                              <w:t>Summary Reports:</w:t>
                            </w:r>
                            <w:r w:rsidRPr="00BD3F26">
                              <w:rPr>
                                <w:rStyle w:val="apple-converted-space"/>
                                <w:rFonts w:ascii="Times New Roman" w:hAnsi="Times New Roman" w:cs="Times New Roman"/>
                                <w:color w:val="000000"/>
                              </w:rPr>
                              <w:t> </w:t>
                            </w:r>
                            <w:r w:rsidRPr="00BD3F26">
                              <w:rPr>
                                <w:rFonts w:ascii="Times New Roman" w:hAnsi="Times New Roman" w:cs="Times New Roman"/>
                                <w:color w:val="000000"/>
                              </w:rPr>
                              <w:t>Easy-to-read summary reports of the study findings will be prepared and distributed. These reports will include key insights, graphics, and recommendations in the local language to ensure comprehensibility.</w:t>
                            </w:r>
                            <w:r w:rsidRPr="00BD3F26">
                              <w:rPr>
                                <w:rFonts w:ascii="Times New Roman" w:hAnsi="Times New Roman" w:cs="Times New Roman"/>
                                <w:color w:val="000000"/>
                              </w:rPr>
                              <w:br/>
                            </w:r>
                            <w:r w:rsidRPr="00BD3F26">
                              <w:rPr>
                                <w:rStyle w:val="Strong"/>
                                <w:rFonts w:ascii="Times New Roman" w:hAnsi="Times New Roman" w:cs="Times New Roman"/>
                                <w:color w:val="000000"/>
                              </w:rPr>
                              <w:t>Feedback Sessions:</w:t>
                            </w:r>
                            <w:r w:rsidRPr="00BD3F26">
                              <w:rPr>
                                <w:rStyle w:val="apple-converted-space"/>
                                <w:rFonts w:ascii="Times New Roman" w:hAnsi="Times New Roman" w:cs="Times New Roman"/>
                                <w:color w:val="000000"/>
                              </w:rPr>
                              <w:t> </w:t>
                            </w:r>
                            <w:r w:rsidRPr="00BD3F26">
                              <w:rPr>
                                <w:rFonts w:ascii="Times New Roman" w:hAnsi="Times New Roman" w:cs="Times New Roman"/>
                                <w:color w:val="000000"/>
                              </w:rPr>
                              <w:t>After the dissemination, we will hold feedback sessions to answer any questions and gather community responses to the findings. This will also help us gauge the impact of the information shared and further community engag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87098F" id="_x0000_s1032" type="#_x0000_t202" style="position:absolute;margin-left:5.8pt;margin-top:71.45pt;width:538.5pt;height:167.8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A5TgGQIAACcEAAAOAAAAZHJzL2Uyb0RvYy54bWysU9uO2yAQfa/Uf0C8N7Zza2LFWaXZpqq0&#13;&#10;vUi7/QCMcYyKGQokdvr1O+BsNtptX6rygGYYOMycObO66VtFjsI6Cbqg2SilRGgOldT7gv542L1b&#13;&#10;UOI80xVToEVBT8LRm/XbN6vO5GIMDahKWIIg2uWdKWjjvcmTxPFGtMyNwAiNwRpsyzy6dp9UlnWI&#13;&#10;3qpknKbzpANbGQtcOIent0OQriN+XQvuv9W1E56ogmJuPu427mXYk/WK5XvLTCP5OQ32D1m0TGr8&#13;&#10;9AJ1yzwjBytfQbWSW3BQ+xGHNoG6llzEGrCaLH1RzX3DjIi1IDnOXGhy/w+Wfz3em++W+P4D9NjA&#13;&#10;WIQzd8B/OqJh2zC9FxtroWsEq/DjLFCWdMbl56eBape7AFJ2X6DCJrODhwjU17YNrGCdBNGxAacL&#13;&#10;6aL3hOPhfDFZLGcY4hgbZ5Msnce2JCx/em6s858EtCQYBbXY1QjPjnfOh3RY/nQl/OZAyWonlYqO&#13;&#10;3ZdbZcmRoQJ2ccUKXlxTmnQFXc7Gs4GBv0Jky8lmPvsTRCs9SlnJtqCLNKxBXIG3j7qKQvNMqsHG&#13;&#10;lJU+Exm4G1j0fdkTWSEp4W3gtYTqhMxaGJSLk4ZGA/Y3JR2qtqDu14FZQYn6rLE7y2w6DTKPznT2&#13;&#10;foyOvY6U1xGmOUIV1FMymFsfRyPwpmGDXaxl5Pc5k3PKqMZI+3lygtyv/Xjreb7XjwAAAP//AwBQ&#13;&#10;SwMEFAAGAAgAAAAhAB9mA1DiAAAAEAEAAA8AAABkcnMvZG93bnJldi54bWxMT8FOwzAMvSPxD5GR&#13;&#10;uCCWrhqldE0nNITECbGBhLh5jWkrGmdq0q37e7wTXGw9+/n5vXI1uV4daAidZwPzWQKKuPa248bA&#13;&#10;x/vzbQ4qRGSLvWcycKIAq+ryosTC+iNv6LCNjRIRDgUaaGPcF1qHuiWHYeb3xLL79oPDKHBotB3w&#13;&#10;KOKu12mSZNphx/KhxT2tW6p/tqMzMN5kb5/O6i9MX/nFrwOeNjEz5vpqelpKeVyCijTFvws4ZxD/&#13;&#10;UImxnR/ZBtULnmfClL5IH0CdCUmey2hnYHGf34GuSv0/SPULAAD//wMAUEsBAi0AFAAGAAgAAAAh&#13;&#10;ALaDOJL+AAAA4QEAABMAAAAAAAAAAAAAAAAAAAAAAFtDb250ZW50X1R5cGVzXS54bWxQSwECLQAU&#13;&#10;AAYACAAAACEAOP0h/9YAAACUAQAACwAAAAAAAAAAAAAAAAAvAQAAX3JlbHMvLnJlbHNQSwECLQAU&#13;&#10;AAYACAAAACEA0QOU4BkCAAAnBAAADgAAAAAAAAAAAAAAAAAuAgAAZHJzL2Uyb0RvYy54bWxQSwEC&#13;&#10;LQAUAAYACAAAACEAH2YDUOIAAAAQAQAADwAAAAAAAAAAAAAAAABzBAAAZHJzL2Rvd25yZXYueG1s&#13;&#10;UEsFBgAAAAAEAAQA8wAAAIIFAAAAAA==&#13;&#10;" strokecolor="#193a65">
                <v:textbox>
                  <w:txbxContent>
                    <w:p w14:paraId="21CDD2E0" w14:textId="77777777" w:rsidR="00BD3F26" w:rsidRPr="00BD3F26" w:rsidRDefault="00BD3F26" w:rsidP="00BD3F26">
                      <w:pPr>
                        <w:rPr>
                          <w:rFonts w:ascii="Times New Roman" w:hAnsi="Times New Roman" w:cs="Times New Roman"/>
                        </w:rPr>
                      </w:pPr>
                      <w:r w:rsidRPr="00BD3F26">
                        <w:rPr>
                          <w:rFonts w:ascii="Times New Roman" w:hAnsi="Times New Roman" w:cs="Times New Roman"/>
                          <w:color w:val="000000"/>
                        </w:rPr>
                        <w:t>We are committed to ensuring that the outcomes of our study on "Enhancing patient-centered care: evaluating quality of life in type 2 Diabetes management" are accessible and understandable to the community stakeholders involved. The following steps outline how we plan to achieve this:</w:t>
                      </w:r>
                      <w:r w:rsidRPr="00BD3F26">
                        <w:rPr>
                          <w:rFonts w:ascii="Times New Roman" w:hAnsi="Times New Roman" w:cs="Times New Roman"/>
                          <w:color w:val="000000"/>
                        </w:rPr>
                        <w:br/>
                      </w:r>
                      <w:r w:rsidRPr="00BD3F26">
                        <w:rPr>
                          <w:rStyle w:val="Strong"/>
                          <w:rFonts w:ascii="Times New Roman" w:hAnsi="Times New Roman" w:cs="Times New Roman"/>
                          <w:color w:val="000000"/>
                        </w:rPr>
                        <w:t>Summary Reports:</w:t>
                      </w:r>
                      <w:r w:rsidRPr="00BD3F26">
                        <w:rPr>
                          <w:rStyle w:val="apple-converted-space"/>
                          <w:rFonts w:ascii="Times New Roman" w:hAnsi="Times New Roman" w:cs="Times New Roman"/>
                          <w:color w:val="000000"/>
                        </w:rPr>
                        <w:t> </w:t>
                      </w:r>
                      <w:r w:rsidRPr="00BD3F26">
                        <w:rPr>
                          <w:rFonts w:ascii="Times New Roman" w:hAnsi="Times New Roman" w:cs="Times New Roman"/>
                          <w:color w:val="000000"/>
                        </w:rPr>
                        <w:t>Easy-to-read summary reports of the study findings will be prepared and distributed. These reports will include key insights, graphics, and recommendations in the local language to ensure comprehensibility.</w:t>
                      </w:r>
                      <w:r w:rsidRPr="00BD3F26">
                        <w:rPr>
                          <w:rFonts w:ascii="Times New Roman" w:hAnsi="Times New Roman" w:cs="Times New Roman"/>
                          <w:color w:val="000000"/>
                        </w:rPr>
                        <w:br/>
                      </w:r>
                      <w:r w:rsidRPr="00BD3F26">
                        <w:rPr>
                          <w:rStyle w:val="Strong"/>
                          <w:rFonts w:ascii="Times New Roman" w:hAnsi="Times New Roman" w:cs="Times New Roman"/>
                          <w:color w:val="000000"/>
                        </w:rPr>
                        <w:t>Feedback Sessions:</w:t>
                      </w:r>
                      <w:r w:rsidRPr="00BD3F26">
                        <w:rPr>
                          <w:rStyle w:val="apple-converted-space"/>
                          <w:rFonts w:ascii="Times New Roman" w:hAnsi="Times New Roman" w:cs="Times New Roman"/>
                          <w:color w:val="000000"/>
                        </w:rPr>
                        <w:t> </w:t>
                      </w:r>
                      <w:r w:rsidRPr="00BD3F26">
                        <w:rPr>
                          <w:rFonts w:ascii="Times New Roman" w:hAnsi="Times New Roman" w:cs="Times New Roman"/>
                          <w:color w:val="000000"/>
                        </w:rPr>
                        <w:t>After the dissemination, we will hold feedback sessions to answer any questions and gather community responses to the findings. This will also help us gauge the impact of the information shared and further community engagement.</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6259959F" w14:textId="77777777" w:rsidR="00BD3F26" w:rsidRDefault="00BD3F26" w:rsidP="000035D5">
      <w:pPr>
        <w:spacing w:before="240" w:after="240"/>
      </w:pPr>
    </w:p>
    <w:p w14:paraId="02C1E365" w14:textId="3FCDF0B1" w:rsidR="000035D5" w:rsidRDefault="000035D5" w:rsidP="000035D5">
      <w:pPr>
        <w:spacing w:before="240" w:after="240"/>
        <w:rPr>
          <w:b/>
        </w:rPr>
      </w:pPr>
    </w:p>
    <w:p w14:paraId="633D3D21" w14:textId="2535BC3D"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2FB0A290"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F256B9" w14:textId="77777777" w:rsidR="00BD3F26" w:rsidRDefault="00BD3F26" w:rsidP="00BD3F26">
                            <w:r>
                              <w:t>Not Applicable</w:t>
                            </w:r>
                          </w:p>
                          <w:p w14:paraId="02348124" w14:textId="13CE507C"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6CF256B9" w14:textId="77777777" w:rsidR="00BD3F26" w:rsidRDefault="00BD3F26" w:rsidP="00BD3F26">
                      <w:r>
                        <w:t>Not Applicable</w:t>
                      </w:r>
                    </w:p>
                    <w:p w14:paraId="02348124" w14:textId="13CE507C"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1326FE" w14:textId="77777777" w:rsidR="00BD3F26" w:rsidRDefault="00BD3F26" w:rsidP="00BD3F26">
                            <w:r>
                              <w:t>Not Applicable</w:t>
                            </w:r>
                          </w:p>
                          <w:p w14:paraId="7E9D1D64" w14:textId="77DFF6FC"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661326FE" w14:textId="77777777" w:rsidR="00BD3F26" w:rsidRDefault="00BD3F26" w:rsidP="00BD3F26">
                      <w:r>
                        <w:t>Not Applicable</w:t>
                      </w:r>
                    </w:p>
                    <w:p w14:paraId="7E9D1D64" w14:textId="77DFF6FC"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EA938A0" w14:textId="77777777" w:rsidR="00BD3F26" w:rsidRDefault="00BD3F26" w:rsidP="00BD3F26">
                            <w:r>
                              <w:t>Not Applicable</w:t>
                            </w:r>
                          </w:p>
                          <w:p w14:paraId="34BB3CFA" w14:textId="65B7FE72"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5EA938A0" w14:textId="77777777" w:rsidR="00BD3F26" w:rsidRDefault="00BD3F26" w:rsidP="00BD3F26">
                      <w:r>
                        <w:t>Not Applicable</w:t>
                      </w:r>
                    </w:p>
                    <w:p w14:paraId="34BB3CFA" w14:textId="65B7FE72"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9379F18" w14:textId="77777777" w:rsidR="00BD3F26" w:rsidRDefault="00BD3F26" w:rsidP="00BD3F26">
                            <w:r>
                              <w:t>Not Applicable</w:t>
                            </w:r>
                          </w:p>
                          <w:p w14:paraId="75D923C4" w14:textId="2603C20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9379F18" w14:textId="77777777" w:rsidR="00BD3F26" w:rsidRDefault="00BD3F26" w:rsidP="00BD3F26">
                      <w:r>
                        <w:t>Not Applicable</w:t>
                      </w:r>
                    </w:p>
                    <w:p w14:paraId="75D923C4" w14:textId="2603C209"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1144624" w:rsidR="000035D5" w:rsidRDefault="00BD3F2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1144624" w:rsidR="000035D5" w:rsidRDefault="00BD3F26"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FD8C3A" w14:textId="77777777" w:rsidR="00081895" w:rsidRDefault="00081895" w:rsidP="00F57A3B">
      <w:r>
        <w:separator/>
      </w:r>
    </w:p>
  </w:endnote>
  <w:endnote w:type="continuationSeparator" w:id="0">
    <w:p w14:paraId="735EEA54" w14:textId="77777777" w:rsidR="00081895" w:rsidRDefault="0008189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47BAE" w14:textId="77777777" w:rsidR="00081895" w:rsidRDefault="00081895" w:rsidP="00F57A3B">
      <w:r>
        <w:separator/>
      </w:r>
    </w:p>
  </w:footnote>
  <w:footnote w:type="continuationSeparator" w:id="0">
    <w:p w14:paraId="4BB3C881" w14:textId="77777777" w:rsidR="00081895" w:rsidRDefault="0008189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B2EBE"/>
    <w:multiLevelType w:val="multilevel"/>
    <w:tmpl w:val="D9B6AC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23086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189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A04B8"/>
    <w:rsid w:val="00BD19EC"/>
    <w:rsid w:val="00BD3F2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BD3F26"/>
    <w:pPr>
      <w:spacing w:before="100" w:beforeAutospacing="1" w:after="100" w:afterAutospacing="1"/>
    </w:pPr>
    <w:rPr>
      <w:rFonts w:ascii="Times New Roman" w:eastAsia="Times New Roman" w:hAnsi="Times New Roman" w:cs="Times New Roman"/>
      <w:lang w:val="en-IN" w:eastAsia="en-GB"/>
    </w:rPr>
  </w:style>
  <w:style w:type="character" w:styleId="Strong">
    <w:name w:val="Strong"/>
    <w:basedOn w:val="DefaultParagraphFont"/>
    <w:uiPriority w:val="22"/>
    <w:qFormat/>
    <w:rsid w:val="00BD3F26"/>
    <w:rPr>
      <w:b/>
      <w:bCs/>
    </w:rPr>
  </w:style>
  <w:style w:type="character" w:customStyle="1" w:styleId="apple-converted-space">
    <w:name w:val="apple-converted-space"/>
    <w:basedOn w:val="DefaultParagraphFont"/>
    <w:rsid w:val="00BD3F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9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Vivek Jha</cp:lastModifiedBy>
  <cp:revision>2</cp:revision>
  <dcterms:created xsi:type="dcterms:W3CDTF">2025-01-07T12:57:00Z</dcterms:created>
  <dcterms:modified xsi:type="dcterms:W3CDTF">2025-01-07T12:57:00Z</dcterms:modified>
</cp:coreProperties>
</file>